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wmf" ContentType="image/x-wmf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1"/>
        <w:spacing w:lineRule="auto" w:line="240" w:before="240" w:after="60"/>
        <w:rPr>
          <w:rFonts w:ascii="Calibri" w:hAnsi="Calibri"/>
          <w:b w:val="false"/>
          <w:b w:val="false"/>
          <w:sz w:val="24"/>
          <w:szCs w:val="24"/>
          <w:highlight w:val="white"/>
        </w:rPr>
      </w:pPr>
      <w:r>
        <w:rPr>
          <w:rFonts w:ascii="Calibri" w:hAnsi="Calibri"/>
          <w:b w:val="false"/>
          <w:sz w:val="24"/>
          <w:szCs w:val="24"/>
          <w:shd w:fill="FFFFFF" w:val="clear"/>
        </w:rPr>
        <w:t>Delta N R2Bm protein sequence</w:t>
      </w:r>
    </w:p>
    <w:p>
      <w:pPr>
        <w:pStyle w:val="Heading1"/>
        <w:spacing w:lineRule="auto" w:line="240"/>
        <w:rPr>
          <w:rFonts w:ascii="Calibri" w:hAnsi="Calibri"/>
          <w:b w:val="false"/>
          <w:b w:val="false"/>
          <w:sz w:val="24"/>
          <w:szCs w:val="24"/>
          <w:highlight w:val="white"/>
        </w:rPr>
      </w:pPr>
      <w:r>
        <w:rPr>
          <w:rFonts w:ascii="Calibri" w:hAnsi="Calibri"/>
          <w:b w:val="false"/>
          <w:color w:val="25EDFD"/>
          <w:sz w:val="24"/>
          <w:szCs w:val="24"/>
          <w:shd w:fill="FFFFFF" w:val="clear"/>
        </w:rPr>
        <w:t>MKKSNKENRPEASGLPLESERTGDNPTVRGSAGADPVGQDAPGWTCQFCERTFSTNRGLGVHKRRAHPVETNTDAAPMMVKRRWHGEEIDLLARTEARLLAERGQCSGGDLFGALPGFGRTLEAIKGQRRREPYRALVQAHLARFGSQPGPSSGGCSAEPDFRRASGAEEAGEERCAEDAAAYDPSAVGQMSPDAARVLSELLEGAGRRRACRAMRPKTAGRRNDLHDDRTASAHKTSRQKRRAEYARVQELYKKCRSRAAAEVIDGACGGVGHS</w:t>
      </w:r>
      <w:r>
        <w:rPr>
          <w:rFonts w:ascii="Calibri" w:hAnsi="Calibri"/>
          <w:b w:val="false"/>
          <w:color w:val="1A990D"/>
          <w:sz w:val="24"/>
          <w:szCs w:val="24"/>
          <w:shd w:fill="FFFFFF" w:val="clear"/>
        </w:rPr>
        <w:t>LEEMETYWRPILERVSDAPGPTPEALHALGRAEWHGGNRDYTQLWKPISVEEIKASRFDWRTSPGPDGIRSGQWRAVPVHLKAEMFNAWMARGEIPEILRQCRTVFVPKVERPGGPGEYRPISIASIPLRHFHSILARRLLACCPPDARQRGFICADGTLENSAVLDAVLGDSRKKLRECHVAVLDFAKAFDTVSHEALVELLRLRGMPEQFCGYIAHLYDTASTTLAVNNEMSSPVKVGRGVRQGDPLSPILFNVVMDLILASLPERVGYRLEMELVSALAYADDLVLLAGSKVGMQESISAVDCVGRQMGLRLNCRKSAVLSMIPDGHRKKHHYLTERTFNIGGKPLRQVSCVERWRYLGVDFEASGCVTLEHSISSALNNISRAPLKPQQRLEILRAHLIPRFQHGFVLGNISDDRLRMLDVQIRKAVGQ</w:t>
      </w:r>
      <w:r>
        <w:rPr>
          <w:rFonts w:ascii="Calibri" w:hAnsi="Calibri"/>
          <w:b w:val="false"/>
          <w:color w:val="AF0B33"/>
          <w:sz w:val="24"/>
          <w:szCs w:val="24"/>
          <w:shd w:fill="FFFFFF" w:val="clear"/>
        </w:rPr>
        <w:t>WLRLPADVPKAYYHAAVQDGGLAIPSVRATIPDLIVRRFGGLDSSPWSVARAAAKSDKIRKKLRWAWKQLRRFSRVDSTTQRPSVRLFWREHLHASVDGRELRESTRTPTSTKWIRERCAQITGRDFVQFVHTHINALPSRIRGSRGRRGGGESSLTCRAGCKVRETTAHILQQCHRTHGGRIL</w:t>
      </w:r>
      <w:r>
        <w:rPr>
          <w:rFonts w:ascii="Calibri" w:hAnsi="Calibri"/>
          <w:b w:val="false"/>
          <w:color w:val="E36C0A" w:themeColor="accent6" w:themeShade="bf"/>
          <w:sz w:val="24"/>
          <w:szCs w:val="24"/>
          <w:shd w:fill="FFFFFF" w:val="clear"/>
        </w:rPr>
        <w:t>RHNKIVSFVAKAMEENKWTVELEPRLRTSVGLRKPDIIASRDGVGVIVDVQVVSGQRSLDELHREKRNKYGNHGELVELVAGRLGLPKAECVRATSCTISWRGVWSLTSYKELRSIIGLREPTLQIVPILALRGSHMNWTRFNQMTSVMGGGVGIEGR</w:t>
      </w:r>
      <w:r>
        <w:rPr>
          <w:rFonts w:ascii="Calibri" w:hAnsi="Calibri"/>
          <w:b w:val="false"/>
          <w:sz w:val="24"/>
          <w:szCs w:val="24"/>
          <w:shd w:fill="FFFFFF" w:val="clear"/>
        </w:rPr>
        <w:t>HHHHHH</w:t>
      </w:r>
    </w:p>
    <w:p>
      <w:pPr>
        <w:pStyle w:val="Normal"/>
        <w:rPr/>
      </w:pPr>
      <w:r>
        <w:rPr/>
      </w:r>
    </w:p>
    <w:p>
      <w:pPr>
        <w:pStyle w:val="Normal"/>
        <w:rPr>
          <w:color w:val="26F1F7"/>
        </w:rPr>
      </w:pPr>
      <w:r>
        <w:rPr>
          <w:color w:val="26F1F7"/>
        </w:rPr>
        <w:t>Blue = N-terminal zinc finger and myb DNA binding domain</w:t>
      </w:r>
    </w:p>
    <w:p>
      <w:pPr>
        <w:pStyle w:val="Normal"/>
        <w:rPr>
          <w:color w:val="76923C"/>
        </w:rPr>
      </w:pPr>
      <w:r>
        <w:rPr>
          <w:color w:val="76923C"/>
        </w:rPr>
        <w:t>Green  = Reverse transcriptase</w:t>
      </w:r>
    </w:p>
    <w:p>
      <w:pPr>
        <w:pStyle w:val="Normal"/>
        <w:rPr>
          <w:color w:val="A24443"/>
        </w:rPr>
      </w:pPr>
      <w:r>
        <w:rPr>
          <w:color w:val="A24443"/>
        </w:rPr>
        <w:t>Brick red = Linker region</w:t>
      </w:r>
    </w:p>
    <w:p>
      <w:pPr>
        <w:pStyle w:val="Normal"/>
        <w:rPr>
          <w:color w:val="E36C0A" w:themeColor="accent6" w:themeShade="bf"/>
        </w:rPr>
      </w:pPr>
      <w:r>
        <w:rPr>
          <w:color w:val="E36C0A" w:themeColor="accent6" w:themeShade="bf"/>
        </w:rPr>
        <w:t>Orange red = Restriction like endonuclease</w:t>
      </w:r>
    </w:p>
    <w:p>
      <w:pPr>
        <w:pStyle w:val="Normal"/>
        <w:rPr>
          <w:color w:val="E36C0A" w:themeColor="accent6" w:themeShade="bf"/>
        </w:rPr>
      </w:pPr>
      <w:r>
        <w:rPr>
          <w:color w:val="E36C0A" w:themeColor="accent6" w:themeShade="bf"/>
        </w:rPr>
      </w:r>
    </w:p>
    <w:tbl>
      <w:tblPr>
        <w:tblStyle w:val="TableGrid"/>
        <w:tblW w:w="928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987"/>
        <w:gridCol w:w="6300"/>
      </w:tblGrid>
      <w:tr>
        <w:trPr>
          <w:trHeight w:val="280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Motif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rPr/>
            </w:pPr>
            <w:r>
              <w:rPr/>
              <w:t>Position in delta N R2Bm protein sequence  (tentative)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ndex </w:t>
            </w:r>
            <w:r>
              <w:rPr/>
              <w:t>finger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276-288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Palm traversing helix (pth)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298-314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T0 </w:t>
            </w:r>
            <w:r>
              <w:rPr/>
              <w:t>(Pinky finger)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325-367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G-loop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337-350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1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373-399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2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402-418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2a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419-445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3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446-468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3a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471-490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4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499-539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5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555-566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6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569-596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6a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597-616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RT7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617-644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Thumb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645-730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Linker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730-892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HINALP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829-847</w:t>
            </w:r>
          </w:p>
        </w:tc>
      </w:tr>
      <w:tr>
        <w:trPr>
          <w:trHeight w:val="288" w:hRule="exact"/>
        </w:trPr>
        <w:tc>
          <w:tcPr>
            <w:tcW w:w="298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CHC </w:t>
            </w:r>
            <w:r>
              <w:rPr/>
              <w:t>zinc knuckle</w:t>
            </w:r>
          </w:p>
        </w:tc>
        <w:tc>
          <w:tcPr>
            <w:tcW w:w="630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480"/>
              <w:rPr/>
            </w:pPr>
            <w:r>
              <w:rPr/>
              <w:t>866-884</w:t>
            </w:r>
          </w:p>
        </w:tc>
      </w:tr>
    </w:tbl>
    <w:p>
      <w:pPr>
        <w:pStyle w:val="Normal"/>
        <w:spacing w:lineRule="auto" w:line="480"/>
        <w:rPr/>
      </w:pPr>
      <w:r>
        <w:rPr/>
        <w:drawing>
          <wp:inline distT="0" distB="8890" distL="0" distR="0">
            <wp:extent cx="5297170" cy="44615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446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 xml:space="preserve">Figure: Resemblance of a hand like structure of the R2 reverse transcriptase model. Different subdomains of reverse transcriptase are positioned tentatively </w:t>
      </w:r>
      <w:bookmarkStart w:id="0" w:name="_GoBack"/>
      <w:bookmarkEnd w:id="0"/>
      <w:r>
        <w:rPr/>
        <w:t xml:space="preserve">on corresponding fingers or palm area.    </w:t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swiss"/>
    <w:pitch w:val="default"/>
  </w:font>
  <w:font w:name="Lucida Grande">
    <w:charset w:val="01"/>
    <w:family w:val="swiss"/>
    <w:pitch w:val="default"/>
  </w:font>
  <w:font w:name="Arial">
    <w:charset w:val="01"/>
    <w:family w:val="swiss"/>
    <w:pitch w:val="default"/>
  </w:font>
  <w:font w:name="Calibri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4e0"/>
    <w:pPr>
      <w:keepNext/>
      <w:spacing w:lineRule="auto" w:line="276" w:before="240" w:after="60"/>
      <w:outlineLvl w:val="0"/>
    </w:pPr>
    <w:rPr>
      <w:rFonts w:ascii="Cambria" w:hAnsi="Cambria" w:eastAsia="Times New Roman" w:cs="Times New Roman"/>
      <w:b/>
      <w:bCs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434e0"/>
    <w:rPr>
      <w:rFonts w:ascii="Cambria" w:hAnsi="Cambria" w:eastAsia="Times New Roman" w:cs="Times New Roman"/>
      <w:b/>
      <w:bCs/>
      <w:sz w:val="32"/>
      <w:szCs w:val="32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14705f"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Arial" w:hAnsi="Arial" w:eastAsia="Arial Unicode MS" w:cs="Arial Unicode MS"/>
      <w:sz w:val="26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Arial" w:hAnsi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/>
      <w:i/>
      <w:iCs/>
      <w:sz w:val="22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4705f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2345a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5.3.4.2$MacOSX_X86_64 LibreOffice_project/f82d347ccc0be322489bf7da61d7e4ad13fe2ff3</Application>
  <Pages>2</Pages>
  <Words>111</Words>
  <Characters>1680</Characters>
  <CharactersWithSpaces>1752</CharactersWithSpaces>
  <Paragraphs>46</Paragraphs>
  <Company>1111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04:56:00Z</dcterms:created>
  <dc:creator>Murshida Mahbub</dc:creator>
  <dc:description/>
  <dc:language>en-US</dc:language>
  <cp:lastModifiedBy>Shawn Christensen</cp:lastModifiedBy>
  <dcterms:modified xsi:type="dcterms:W3CDTF">2017-10-03T16:02:34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1111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